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387F2" w14:textId="1196A0BC" w:rsidR="009763D3" w:rsidRDefault="004C4EC9" w:rsidP="005C5D5B">
      <w:pPr>
        <w:spacing w:after="0" w:line="240" w:lineRule="auto"/>
        <w:rPr>
          <w:u w:val="single"/>
          <w:lang w:val="en-GB"/>
        </w:rPr>
      </w:pPr>
      <w:r>
        <w:rPr>
          <w:u w:val="single"/>
          <w:lang w:val="en-GB"/>
        </w:rPr>
        <w:t xml:space="preserve">Multimedia </w:t>
      </w:r>
      <w:r w:rsidR="009763D3">
        <w:rPr>
          <w:u w:val="single"/>
          <w:lang w:val="en-GB"/>
        </w:rPr>
        <w:t>Appendix 1. Translated 7-item questionnaire of SARA</w:t>
      </w:r>
    </w:p>
    <w:p w14:paraId="4879F04B" w14:textId="77777777" w:rsidR="00341CA4" w:rsidRDefault="00341CA4" w:rsidP="00341CA4">
      <w:pPr>
        <w:spacing w:after="0" w:line="240" w:lineRule="auto"/>
        <w:rPr>
          <w:b/>
          <w:lang w:val="en-GB"/>
        </w:rPr>
      </w:pPr>
    </w:p>
    <w:p w14:paraId="7BF33C3B" w14:textId="3768BF26" w:rsidR="009763D3" w:rsidRDefault="009763D3" w:rsidP="005C5D5B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>Question 1.</w:t>
      </w:r>
    </w:p>
    <w:p w14:paraId="3D5AA429" w14:textId="0C31A01E" w:rsidR="009763D3" w:rsidRDefault="004A00EA" w:rsidP="005C5D5B">
      <w:pPr>
        <w:spacing w:after="0" w:line="240" w:lineRule="auto"/>
        <w:rPr>
          <w:i/>
          <w:lang w:val="en-GB"/>
        </w:rPr>
      </w:pPr>
      <w:r>
        <w:rPr>
          <w:i/>
          <w:lang w:val="en-GB"/>
        </w:rPr>
        <w:t>Did</w:t>
      </w:r>
      <w:r w:rsidR="009763D3">
        <w:rPr>
          <w:i/>
          <w:lang w:val="en-GB"/>
        </w:rPr>
        <w:t xml:space="preserve"> you already start with [name medication]?</w:t>
      </w:r>
    </w:p>
    <w:p w14:paraId="59589521" w14:textId="5F25B86D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iCs/>
          <w:lang w:val="en-GB"/>
        </w:rPr>
        <w:tab/>
        <w:t>Yes</w:t>
      </w:r>
      <w:r w:rsidR="005C5D5B" w:rsidRPr="005C5D5B">
        <w:rPr>
          <w:iCs/>
          <w:lang w:val="en-GB"/>
        </w:rPr>
        <w:tab/>
        <w:t xml:space="preserve">1.1: </w:t>
      </w:r>
      <w:r w:rsidRPr="005C5D5B">
        <w:rPr>
          <w:iCs/>
          <w:lang w:val="en-GB"/>
        </w:rPr>
        <w:t>Are you using [name medication] according to the prescribed dose</w:t>
      </w:r>
      <w:r w:rsidRPr="005C5D5B">
        <w:rPr>
          <w:b/>
          <w:iCs/>
          <w:lang w:val="en-GB"/>
        </w:rPr>
        <w:t>?</w:t>
      </w:r>
    </w:p>
    <w:p w14:paraId="365E03D5" w14:textId="77777777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b/>
          <w:iCs/>
          <w:lang w:val="en-GB"/>
        </w:rPr>
        <w:tab/>
      </w:r>
      <w:r w:rsidRPr="005C5D5B">
        <w:rPr>
          <w:b/>
          <w:iCs/>
          <w:lang w:val="en-GB"/>
        </w:rPr>
        <w:tab/>
      </w:r>
      <w:r w:rsidRPr="005C5D5B">
        <w:rPr>
          <w:iCs/>
          <w:lang w:val="en-GB"/>
        </w:rPr>
        <w:t>Yes</w:t>
      </w:r>
    </w:p>
    <w:p w14:paraId="4FC5CAFC" w14:textId="77777777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iCs/>
          <w:lang w:val="en-GB"/>
        </w:rPr>
        <w:tab/>
      </w:r>
      <w:r w:rsidRPr="005C5D5B">
        <w:rPr>
          <w:iCs/>
          <w:lang w:val="en-GB"/>
        </w:rPr>
        <w:tab/>
        <w:t>No, I use less</w:t>
      </w:r>
    </w:p>
    <w:p w14:paraId="7208FFC2" w14:textId="1FC74D25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iCs/>
          <w:lang w:val="en-GB"/>
        </w:rPr>
        <w:tab/>
      </w:r>
      <w:r w:rsidRPr="005C5D5B">
        <w:rPr>
          <w:iCs/>
          <w:lang w:val="en-GB"/>
        </w:rPr>
        <w:tab/>
        <w:t>No, I use more</w:t>
      </w:r>
    </w:p>
    <w:p w14:paraId="5E48A9FD" w14:textId="51AE9D82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iCs/>
          <w:lang w:val="en-GB"/>
        </w:rPr>
        <w:tab/>
        <w:t>No</w:t>
      </w:r>
      <w:r w:rsidR="005C5D5B" w:rsidRPr="005C5D5B">
        <w:rPr>
          <w:iCs/>
          <w:lang w:val="en-GB"/>
        </w:rPr>
        <w:tab/>
      </w:r>
      <w:r w:rsidRPr="005C5D5B">
        <w:rPr>
          <w:iCs/>
          <w:lang w:val="en-GB"/>
        </w:rPr>
        <w:t>1.2</w:t>
      </w:r>
      <w:r w:rsidR="005C5D5B" w:rsidRPr="005C5D5B">
        <w:rPr>
          <w:iCs/>
          <w:lang w:val="en-GB"/>
        </w:rPr>
        <w:t xml:space="preserve">: </w:t>
      </w:r>
      <w:r w:rsidRPr="005C5D5B">
        <w:rPr>
          <w:iCs/>
          <w:lang w:val="en-GB"/>
        </w:rPr>
        <w:t>Why did you not start with [name medication]?</w:t>
      </w:r>
    </w:p>
    <w:p w14:paraId="24AE3A22" w14:textId="2DE9BA2F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iCs/>
          <w:lang w:val="en-GB"/>
        </w:rPr>
        <w:tab/>
      </w:r>
      <w:r w:rsidRPr="005C5D5B">
        <w:rPr>
          <w:iCs/>
          <w:lang w:val="en-GB"/>
        </w:rPr>
        <w:tab/>
        <w:t>My complain</w:t>
      </w:r>
      <w:r w:rsidR="004A00EA" w:rsidRPr="005C5D5B">
        <w:rPr>
          <w:iCs/>
          <w:lang w:val="en-GB"/>
        </w:rPr>
        <w:t>t</w:t>
      </w:r>
      <w:r w:rsidRPr="005C5D5B">
        <w:rPr>
          <w:iCs/>
          <w:lang w:val="en-GB"/>
        </w:rPr>
        <w:t>s are gone or</w:t>
      </w:r>
      <w:r w:rsidR="004A00EA" w:rsidRPr="005C5D5B">
        <w:rPr>
          <w:iCs/>
          <w:lang w:val="en-GB"/>
        </w:rPr>
        <w:t xml:space="preserve"> have been</w:t>
      </w:r>
      <w:r w:rsidRPr="005C5D5B">
        <w:rPr>
          <w:iCs/>
          <w:lang w:val="en-GB"/>
        </w:rPr>
        <w:t xml:space="preserve"> reduced</w:t>
      </w:r>
    </w:p>
    <w:p w14:paraId="4AF9016B" w14:textId="77777777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iCs/>
          <w:lang w:val="en-GB"/>
        </w:rPr>
        <w:tab/>
      </w:r>
      <w:r w:rsidRPr="005C5D5B">
        <w:rPr>
          <w:iCs/>
          <w:lang w:val="en-GB"/>
        </w:rPr>
        <w:tab/>
        <w:t>I do not want to use this medication</w:t>
      </w:r>
    </w:p>
    <w:p w14:paraId="4DB84242" w14:textId="77777777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iCs/>
          <w:lang w:val="en-GB"/>
        </w:rPr>
        <w:tab/>
      </w:r>
      <w:r w:rsidRPr="005C5D5B">
        <w:rPr>
          <w:iCs/>
          <w:lang w:val="en-GB"/>
        </w:rPr>
        <w:tab/>
        <w:t>I am afraid of the side effects</w:t>
      </w:r>
    </w:p>
    <w:p w14:paraId="30D2B665" w14:textId="77777777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iCs/>
          <w:lang w:val="en-GB"/>
        </w:rPr>
        <w:tab/>
      </w:r>
      <w:r w:rsidRPr="005C5D5B">
        <w:rPr>
          <w:iCs/>
          <w:lang w:val="en-GB"/>
        </w:rPr>
        <w:tab/>
        <w:t>It is too expensive</w:t>
      </w:r>
    </w:p>
    <w:p w14:paraId="1EAC010F" w14:textId="77777777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iCs/>
          <w:lang w:val="en-GB"/>
        </w:rPr>
        <w:tab/>
      </w:r>
      <w:r w:rsidRPr="005C5D5B">
        <w:rPr>
          <w:iCs/>
          <w:lang w:val="en-GB"/>
        </w:rPr>
        <w:tab/>
        <w:t>Other [free space to fill in]</w:t>
      </w:r>
    </w:p>
    <w:p w14:paraId="47B1510C" w14:textId="39480A76" w:rsidR="009763D3" w:rsidRPr="005C5D5B" w:rsidRDefault="009763D3" w:rsidP="005C5D5B">
      <w:pPr>
        <w:spacing w:after="0" w:line="240" w:lineRule="auto"/>
        <w:rPr>
          <w:iCs/>
          <w:lang w:val="en-GB"/>
        </w:rPr>
      </w:pPr>
      <w:r w:rsidRPr="005C5D5B">
        <w:rPr>
          <w:iCs/>
          <w:lang w:val="en-GB"/>
        </w:rPr>
        <w:tab/>
      </w:r>
      <w:r w:rsidR="005C5D5B" w:rsidRPr="005C5D5B">
        <w:rPr>
          <w:iCs/>
          <w:lang w:val="en-GB"/>
        </w:rPr>
        <w:t>N</w:t>
      </w:r>
      <w:r w:rsidRPr="005C5D5B">
        <w:rPr>
          <w:iCs/>
          <w:lang w:val="en-GB"/>
        </w:rPr>
        <w:t>o</w:t>
      </w:r>
      <w:r w:rsidR="005C5D5B" w:rsidRPr="005C5D5B">
        <w:rPr>
          <w:iCs/>
          <w:lang w:val="en-GB"/>
        </w:rPr>
        <w:t>, not yet picked up at the pharmacy</w:t>
      </w:r>
      <w:r w:rsidR="005C5D5B" w:rsidRPr="005C5D5B">
        <w:rPr>
          <w:iCs/>
          <w:lang w:val="en-GB"/>
        </w:rPr>
        <w:tab/>
        <w:t xml:space="preserve"> 1.3: are you planning on using [name medication]?</w:t>
      </w:r>
    </w:p>
    <w:p w14:paraId="787F26D4" w14:textId="0A09E94E" w:rsidR="009763D3" w:rsidRDefault="009763D3" w:rsidP="005C5D5B">
      <w:pPr>
        <w:spacing w:after="0" w:line="240" w:lineRule="auto"/>
        <w:rPr>
          <w:i/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14:paraId="02E8D706" w14:textId="77777777" w:rsidR="00341CA4" w:rsidRDefault="00341CA4" w:rsidP="00341CA4">
      <w:pPr>
        <w:spacing w:after="0" w:line="240" w:lineRule="auto"/>
        <w:rPr>
          <w:b/>
          <w:lang w:val="en-GB"/>
        </w:rPr>
      </w:pPr>
    </w:p>
    <w:p w14:paraId="41017B51" w14:textId="4866FFFE" w:rsidR="009763D3" w:rsidRDefault="009763D3" w:rsidP="005C5D5B">
      <w:pPr>
        <w:spacing w:after="0" w:line="240" w:lineRule="auto"/>
        <w:rPr>
          <w:lang w:val="en-GB"/>
        </w:rPr>
      </w:pPr>
      <w:r>
        <w:rPr>
          <w:b/>
          <w:lang w:val="en-GB"/>
        </w:rPr>
        <w:t xml:space="preserve">Question 2. </w:t>
      </w:r>
      <w:r>
        <w:rPr>
          <w:lang w:val="en-GB"/>
        </w:rPr>
        <w:t xml:space="preserve"> (</w:t>
      </w:r>
      <w:r w:rsidR="00A73F18">
        <w:rPr>
          <w:lang w:val="en-GB"/>
        </w:rPr>
        <w:t>Asked if a</w:t>
      </w:r>
      <w:r>
        <w:rPr>
          <w:lang w:val="en-GB"/>
        </w:rPr>
        <w:t xml:space="preserve">nswer </w:t>
      </w:r>
      <w:r w:rsidR="003762E3">
        <w:rPr>
          <w:lang w:val="en-GB"/>
        </w:rPr>
        <w:t>to</w:t>
      </w:r>
      <w:r>
        <w:rPr>
          <w:lang w:val="en-GB"/>
        </w:rPr>
        <w:t xml:space="preserve"> question 1 is </w:t>
      </w:r>
      <w:r w:rsidR="00341CA4">
        <w:rPr>
          <w:lang w:val="en-GB"/>
        </w:rPr>
        <w:t>Y</w:t>
      </w:r>
      <w:r>
        <w:rPr>
          <w:lang w:val="en-GB"/>
        </w:rPr>
        <w:t>es)</w:t>
      </w:r>
    </w:p>
    <w:p w14:paraId="70E4A645" w14:textId="77777777" w:rsidR="009763D3" w:rsidRDefault="009763D3" w:rsidP="005C5D5B">
      <w:pPr>
        <w:spacing w:after="0" w:line="240" w:lineRule="auto"/>
        <w:rPr>
          <w:i/>
          <w:lang w:val="en-GB"/>
        </w:rPr>
      </w:pPr>
      <w:r>
        <w:rPr>
          <w:i/>
          <w:lang w:val="en-GB"/>
        </w:rPr>
        <w:t>Do you like [name medication]?</w:t>
      </w:r>
    </w:p>
    <w:p w14:paraId="0ECB88B9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I am (very) satisfied about [name medication]</w:t>
      </w:r>
    </w:p>
    <w:p w14:paraId="3148EB2A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I am pretty satisfied about [name medication]</w:t>
      </w:r>
    </w:p>
    <w:p w14:paraId="55726873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I am dissatisfied about [name medication]</w:t>
      </w:r>
    </w:p>
    <w:p w14:paraId="211DD47A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I stopped</w:t>
      </w:r>
    </w:p>
    <w:p w14:paraId="106D17DA" w14:textId="65005537" w:rsidR="009763D3" w:rsidRDefault="009763D3" w:rsidP="005C5D5B">
      <w:pPr>
        <w:spacing w:after="0" w:line="240" w:lineRule="auto"/>
        <w:rPr>
          <w:i/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i/>
          <w:lang w:val="en-GB"/>
        </w:rPr>
        <w:t>2.1Why did you stop with [name medication]</w:t>
      </w:r>
      <w:r w:rsidR="005C5D5B">
        <w:rPr>
          <w:i/>
          <w:lang w:val="en-GB"/>
        </w:rPr>
        <w:t xml:space="preserve"> (multiple answers possible)</w:t>
      </w:r>
    </w:p>
    <w:p w14:paraId="4438BD45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My complains are gone or reduced</w:t>
      </w:r>
    </w:p>
    <w:p w14:paraId="4FC1C6F3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The medication did not work</w:t>
      </w:r>
    </w:p>
    <w:p w14:paraId="57FA2BAC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I experienced side effects</w:t>
      </w:r>
    </w:p>
    <w:p w14:paraId="336A45B2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I had problems with the use/intake of [name medication]</w:t>
      </w:r>
    </w:p>
    <w:p w14:paraId="0F0079D6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I forgot</w:t>
      </w:r>
    </w:p>
    <w:p w14:paraId="204EB4C0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Other [free space to fill in]</w:t>
      </w:r>
    </w:p>
    <w:p w14:paraId="0678F176" w14:textId="77777777" w:rsidR="009763D3" w:rsidRDefault="009763D3" w:rsidP="005C5D5B">
      <w:pPr>
        <w:spacing w:after="0" w:line="240" w:lineRule="auto"/>
        <w:rPr>
          <w:lang w:val="en-GB"/>
        </w:rPr>
      </w:pPr>
    </w:p>
    <w:p w14:paraId="68D3E8D2" w14:textId="32778492" w:rsidR="009763D3" w:rsidRDefault="009763D3" w:rsidP="005C5D5B">
      <w:pPr>
        <w:spacing w:after="0" w:line="240" w:lineRule="auto"/>
        <w:rPr>
          <w:lang w:val="en-GB"/>
        </w:rPr>
      </w:pPr>
      <w:r>
        <w:rPr>
          <w:b/>
          <w:lang w:val="en-GB"/>
        </w:rPr>
        <w:t xml:space="preserve">Question 3. </w:t>
      </w:r>
      <w:r>
        <w:rPr>
          <w:lang w:val="en-GB"/>
        </w:rPr>
        <w:t>(</w:t>
      </w:r>
      <w:r w:rsidR="003762E3">
        <w:rPr>
          <w:lang w:val="en-GB"/>
        </w:rPr>
        <w:t>Asked if answer to q</w:t>
      </w:r>
      <w:r>
        <w:rPr>
          <w:lang w:val="en-GB"/>
        </w:rPr>
        <w:t xml:space="preserve">uestion 2 is </w:t>
      </w:r>
      <w:r>
        <w:rPr>
          <w:b/>
          <w:lang w:val="en-GB"/>
        </w:rPr>
        <w:t>not</w:t>
      </w:r>
      <w:r>
        <w:rPr>
          <w:lang w:val="en-GB"/>
        </w:rPr>
        <w:t xml:space="preserve"> I stopped)</w:t>
      </w:r>
    </w:p>
    <w:p w14:paraId="2497BFE5" w14:textId="08572827" w:rsidR="009763D3" w:rsidRDefault="009763D3" w:rsidP="005C5D5B">
      <w:pPr>
        <w:spacing w:after="0" w:line="240" w:lineRule="auto"/>
        <w:rPr>
          <w:i/>
          <w:lang w:val="en-GB"/>
        </w:rPr>
      </w:pPr>
      <w:r>
        <w:rPr>
          <w:i/>
          <w:lang w:val="en-GB"/>
        </w:rPr>
        <w:t>What do you expect about the effect of [name medication]</w:t>
      </w:r>
      <w:r w:rsidR="005C5D5B">
        <w:rPr>
          <w:i/>
          <w:lang w:val="en-GB"/>
        </w:rPr>
        <w:t xml:space="preserve"> (multiple answers possible)</w:t>
      </w:r>
      <w:r>
        <w:rPr>
          <w:i/>
          <w:lang w:val="en-GB"/>
        </w:rPr>
        <w:t>?</w:t>
      </w:r>
    </w:p>
    <w:p w14:paraId="6CA9747A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Effectivity</w:t>
      </w:r>
    </w:p>
    <w:p w14:paraId="3BE666AE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Quality of life</w:t>
      </w:r>
    </w:p>
    <w:p w14:paraId="10FDEC84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Prognosis, healing, morbidity, mortality</w:t>
      </w:r>
    </w:p>
    <w:p w14:paraId="78674C7B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I do not know what I can expect</w:t>
      </w:r>
    </w:p>
    <w:p w14:paraId="2DEE044B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Other [free space to fill in]</w:t>
      </w:r>
    </w:p>
    <w:p w14:paraId="0BD70887" w14:textId="77777777" w:rsidR="00341CA4" w:rsidRDefault="00341CA4" w:rsidP="00341CA4">
      <w:pPr>
        <w:spacing w:after="0" w:line="240" w:lineRule="auto"/>
        <w:rPr>
          <w:b/>
          <w:lang w:val="en-GB"/>
        </w:rPr>
      </w:pPr>
    </w:p>
    <w:p w14:paraId="1F278398" w14:textId="6E75AEB4" w:rsidR="009763D3" w:rsidRDefault="009763D3" w:rsidP="005C5D5B">
      <w:pPr>
        <w:spacing w:after="0" w:line="240" w:lineRule="auto"/>
        <w:rPr>
          <w:lang w:val="en-GB"/>
        </w:rPr>
      </w:pPr>
      <w:r>
        <w:rPr>
          <w:b/>
          <w:lang w:val="en-GB"/>
        </w:rPr>
        <w:t>Question 4.</w:t>
      </w:r>
      <w:r>
        <w:rPr>
          <w:b/>
          <w:i/>
          <w:lang w:val="en-GB"/>
        </w:rPr>
        <w:t xml:space="preserve"> </w:t>
      </w:r>
      <w:r>
        <w:rPr>
          <w:i/>
          <w:lang w:val="en-GB"/>
        </w:rPr>
        <w:t>Did you experience problems when using [name medication] in the first weeks</w:t>
      </w:r>
      <w:r w:rsidR="005C5D5B">
        <w:rPr>
          <w:i/>
          <w:lang w:val="en-GB"/>
        </w:rPr>
        <w:t xml:space="preserve"> (multiple answers possible)</w:t>
      </w:r>
      <w:r>
        <w:rPr>
          <w:i/>
          <w:lang w:val="en-GB"/>
        </w:rPr>
        <w:t>?</w:t>
      </w:r>
    </w:p>
    <w:p w14:paraId="49F02999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No</w:t>
      </w:r>
    </w:p>
    <w:p w14:paraId="1D78A215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Yes [list of problems]</w:t>
      </w:r>
    </w:p>
    <w:p w14:paraId="37EECEC1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I experience side effects [space to fill in 5 side effects</w:t>
      </w:r>
    </w:p>
    <w:p w14:paraId="5F7E94C2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I forget to take [name medication]</w:t>
      </w:r>
    </w:p>
    <w:p w14:paraId="161DBDBB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I am struggling with the time I need to take [name medication]</w:t>
      </w:r>
    </w:p>
    <w:p w14:paraId="0E046DF4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I have trouble opening the package</w:t>
      </w:r>
    </w:p>
    <w:p w14:paraId="5AFAD3E6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I find it hard to swallow [name medication]</w:t>
      </w:r>
    </w:p>
    <w:p w14:paraId="63A0097A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I find it hard to inhale [name medication]</w:t>
      </w:r>
    </w:p>
    <w:p w14:paraId="0D986EE1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Other, [free space to fill in]</w:t>
      </w:r>
    </w:p>
    <w:p w14:paraId="6095620D" w14:textId="77777777" w:rsidR="00341CA4" w:rsidRDefault="00341CA4" w:rsidP="00341CA4">
      <w:pPr>
        <w:spacing w:after="0" w:line="240" w:lineRule="auto"/>
        <w:rPr>
          <w:b/>
          <w:lang w:val="en-GB"/>
        </w:rPr>
      </w:pPr>
    </w:p>
    <w:p w14:paraId="2BE2743F" w14:textId="7C508AE9" w:rsidR="009763D3" w:rsidRDefault="009763D3" w:rsidP="005C5D5B">
      <w:pPr>
        <w:spacing w:after="0" w:line="240" w:lineRule="auto"/>
        <w:rPr>
          <w:i/>
          <w:lang w:val="en-GB"/>
        </w:rPr>
      </w:pPr>
      <w:r>
        <w:rPr>
          <w:b/>
          <w:lang w:val="en-GB"/>
        </w:rPr>
        <w:lastRenderedPageBreak/>
        <w:t xml:space="preserve">Question 5. </w:t>
      </w:r>
      <w:r>
        <w:rPr>
          <w:i/>
          <w:lang w:val="en-GB"/>
        </w:rPr>
        <w:t xml:space="preserve">Are you worried about the use on the long term, </w:t>
      </w:r>
      <w:r w:rsidR="00384892">
        <w:rPr>
          <w:i/>
          <w:lang w:val="en-GB"/>
        </w:rPr>
        <w:t xml:space="preserve">and if so, </w:t>
      </w:r>
      <w:r>
        <w:rPr>
          <w:i/>
          <w:lang w:val="en-GB"/>
        </w:rPr>
        <w:t>what are you worries</w:t>
      </w:r>
      <w:r w:rsidR="005C5D5B">
        <w:rPr>
          <w:i/>
          <w:lang w:val="en-GB"/>
        </w:rPr>
        <w:t xml:space="preserve"> (multiple answers possible)</w:t>
      </w:r>
      <w:r>
        <w:rPr>
          <w:i/>
          <w:lang w:val="en-GB"/>
        </w:rPr>
        <w:t>?</w:t>
      </w:r>
    </w:p>
    <w:p w14:paraId="29926BCE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i/>
          <w:lang w:val="en-GB"/>
        </w:rPr>
        <w:tab/>
      </w:r>
      <w:r>
        <w:rPr>
          <w:lang w:val="en-GB"/>
        </w:rPr>
        <w:t>I am not worried</w:t>
      </w:r>
    </w:p>
    <w:p w14:paraId="713E8C48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I am worried if [name medication] is effective enough</w:t>
      </w:r>
    </w:p>
    <w:p w14:paraId="0798AD2E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I am worried if [name medication] damages my body</w:t>
      </w:r>
    </w:p>
    <w:p w14:paraId="07387D7B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I am worried about the side effects</w:t>
      </w:r>
    </w:p>
    <w:p w14:paraId="1D327AE7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I am wondering if I can take [name medication] with other medications</w:t>
      </w:r>
    </w:p>
    <w:p w14:paraId="34A1B1A2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I am worried I do not use [name medication] the way it is meant to</w:t>
      </w:r>
    </w:p>
    <w:p w14:paraId="3A2852CB" w14:textId="2E6A8D7F" w:rsidR="009763D3" w:rsidRDefault="009763D3" w:rsidP="00341CA4">
      <w:pPr>
        <w:spacing w:after="0" w:line="240" w:lineRule="auto"/>
        <w:rPr>
          <w:lang w:val="en-GB"/>
        </w:rPr>
      </w:pPr>
      <w:r>
        <w:rPr>
          <w:lang w:val="en-GB"/>
        </w:rPr>
        <w:tab/>
        <w:t>Other [free space to fill in]</w:t>
      </w:r>
    </w:p>
    <w:p w14:paraId="48C307CB" w14:textId="77777777" w:rsidR="00F4772C" w:rsidRDefault="00F4772C" w:rsidP="005C5D5B">
      <w:pPr>
        <w:spacing w:after="0" w:line="240" w:lineRule="auto"/>
        <w:rPr>
          <w:lang w:val="en-GB"/>
        </w:rPr>
      </w:pPr>
    </w:p>
    <w:p w14:paraId="37FCFF67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b/>
          <w:lang w:val="en-GB"/>
        </w:rPr>
        <w:t>Question 6</w:t>
      </w:r>
      <w:r>
        <w:rPr>
          <w:b/>
          <w:i/>
          <w:lang w:val="en-GB"/>
        </w:rPr>
        <w:t xml:space="preserve">. </w:t>
      </w:r>
      <w:r>
        <w:rPr>
          <w:i/>
          <w:lang w:val="en-GB"/>
        </w:rPr>
        <w:t>Do you have questions about the use, mechanisms or other things?</w:t>
      </w:r>
    </w:p>
    <w:p w14:paraId="7FDEDB18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No</w:t>
      </w:r>
    </w:p>
    <w:p w14:paraId="23882F44" w14:textId="3733D8A3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 xml:space="preserve">Yes </w:t>
      </w:r>
      <w:r>
        <w:rPr>
          <w:lang w:val="en-GB"/>
        </w:rPr>
        <w:sym w:font="Wingdings" w:char="F0E0"/>
      </w:r>
      <w:r>
        <w:rPr>
          <w:lang w:val="en-GB"/>
        </w:rPr>
        <w:t xml:space="preserve"> fill in on which questions you w</w:t>
      </w:r>
      <w:r w:rsidR="000C47A1">
        <w:rPr>
          <w:lang w:val="en-GB"/>
        </w:rPr>
        <w:t>ould like</w:t>
      </w:r>
      <w:r>
        <w:rPr>
          <w:lang w:val="en-GB"/>
        </w:rPr>
        <w:t xml:space="preserve"> an answer</w:t>
      </w:r>
      <w:r w:rsidR="005C5D5B">
        <w:rPr>
          <w:lang w:val="en-GB"/>
        </w:rPr>
        <w:t xml:space="preserve"> (multiple answers possible)</w:t>
      </w:r>
    </w:p>
    <w:p w14:paraId="3A8A0DCF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How does it work?</w:t>
      </w:r>
    </w:p>
    <w:p w14:paraId="5D408A53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What are the side effects?</w:t>
      </w:r>
    </w:p>
    <w:p w14:paraId="100780F9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How long do I have to use this medication?</w:t>
      </w:r>
    </w:p>
    <w:p w14:paraId="0AEB9CBD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What is the best time to take [name medication]?</w:t>
      </w:r>
    </w:p>
    <w:p w14:paraId="0BE8AEB1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Can I take this medication with other medications?</w:t>
      </w:r>
    </w:p>
    <w:p w14:paraId="78828055" w14:textId="6BACEE0D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 w:rsidR="00AF064C">
        <w:rPr>
          <w:lang w:val="en-GB"/>
        </w:rPr>
        <w:t>Will it</w:t>
      </w:r>
      <w:r>
        <w:rPr>
          <w:lang w:val="en-GB"/>
        </w:rPr>
        <w:t xml:space="preserve"> influence my driving behaviour/ Can I drive with [name medication]?</w:t>
      </w:r>
    </w:p>
    <w:p w14:paraId="41823A62" w14:textId="3D9FDE72" w:rsidR="009763D3" w:rsidRDefault="009763D3" w:rsidP="00341CA4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 xml:space="preserve">Is it reimbursed by my health insurer? </w:t>
      </w:r>
    </w:p>
    <w:p w14:paraId="39259D32" w14:textId="77777777" w:rsidR="000C47A1" w:rsidRDefault="000C47A1" w:rsidP="005C5D5B">
      <w:pPr>
        <w:spacing w:after="0" w:line="240" w:lineRule="auto"/>
        <w:rPr>
          <w:lang w:val="en-GB"/>
        </w:rPr>
      </w:pPr>
    </w:p>
    <w:p w14:paraId="3C06A508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b/>
          <w:lang w:val="en-GB"/>
        </w:rPr>
        <w:t xml:space="preserve">Question 7. </w:t>
      </w:r>
      <w:r>
        <w:rPr>
          <w:i/>
          <w:lang w:val="en-GB"/>
        </w:rPr>
        <w:t>Do you want an appointment to discuss your questions/worries?</w:t>
      </w:r>
    </w:p>
    <w:p w14:paraId="65F5FF2B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Yes</w:t>
      </w:r>
    </w:p>
    <w:p w14:paraId="294AF79A" w14:textId="77777777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  <w:t>No</w:t>
      </w:r>
    </w:p>
    <w:p w14:paraId="3C09A6C3" w14:textId="77777777" w:rsidR="009763D3" w:rsidRDefault="009763D3" w:rsidP="005C5D5B">
      <w:pPr>
        <w:spacing w:after="0" w:line="240" w:lineRule="auto"/>
        <w:rPr>
          <w:lang w:val="en-GB"/>
        </w:rPr>
      </w:pPr>
    </w:p>
    <w:p w14:paraId="1D623723" w14:textId="3BE751D8" w:rsidR="009763D3" w:rsidRDefault="009763D3" w:rsidP="005C5D5B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14:paraId="536A0AAC" w14:textId="77777777" w:rsidR="00E36C21" w:rsidRDefault="00E36C21" w:rsidP="005C5D5B">
      <w:pPr>
        <w:spacing w:after="0" w:line="240" w:lineRule="auto"/>
      </w:pPr>
    </w:p>
    <w:sectPr w:rsidR="00E36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3D3"/>
    <w:rsid w:val="0000075D"/>
    <w:rsid w:val="000C47A1"/>
    <w:rsid w:val="001262FE"/>
    <w:rsid w:val="00175643"/>
    <w:rsid w:val="00206789"/>
    <w:rsid w:val="00315446"/>
    <w:rsid w:val="00341CA4"/>
    <w:rsid w:val="003762E3"/>
    <w:rsid w:val="00384892"/>
    <w:rsid w:val="004A00EA"/>
    <w:rsid w:val="004C4EC9"/>
    <w:rsid w:val="005C5D5B"/>
    <w:rsid w:val="006C3BDC"/>
    <w:rsid w:val="009763D3"/>
    <w:rsid w:val="00A73F18"/>
    <w:rsid w:val="00AF064C"/>
    <w:rsid w:val="00CB226F"/>
    <w:rsid w:val="00D11039"/>
    <w:rsid w:val="00E36C21"/>
    <w:rsid w:val="00EA30C0"/>
    <w:rsid w:val="00F4772C"/>
    <w:rsid w:val="00FB52BB"/>
    <w:rsid w:val="00FC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93FF6"/>
  <w15:chartTrackingRefBased/>
  <w15:docId w15:val="{A195BA81-4B0D-4796-B295-AD0A64A6F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3D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">
    <w:name w:val="Tabelraster"/>
    <w:basedOn w:val="TableNormal"/>
    <w:uiPriority w:val="39"/>
    <w:rsid w:val="009763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0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0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2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2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2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5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oor, K. (PHEG)</dc:creator>
  <cp:keywords/>
  <dc:description/>
  <cp:lastModifiedBy>Schnoor, K. (PHEG)</cp:lastModifiedBy>
  <cp:revision>2</cp:revision>
  <dcterms:created xsi:type="dcterms:W3CDTF">2022-05-31T11:28:00Z</dcterms:created>
  <dcterms:modified xsi:type="dcterms:W3CDTF">2022-05-31T11:28:00Z</dcterms:modified>
</cp:coreProperties>
</file>